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B820F" w14:textId="77777777" w:rsidR="00806FAD" w:rsidRPr="00612B55" w:rsidRDefault="00806FAD" w:rsidP="00806FAD">
      <w:pPr>
        <w:spacing w:line="480" w:lineRule="auto"/>
        <w:rPr>
          <w:rFonts w:cs="Times New Roman"/>
          <w:u w:val="single"/>
          <w:lang w:val="en-US"/>
        </w:rPr>
      </w:pPr>
      <w:r>
        <w:rPr>
          <w:rFonts w:cs="Times New Roman"/>
          <w:u w:val="single"/>
          <w:lang w:val="en-US"/>
        </w:rPr>
        <w:t xml:space="preserve">S4 Appendix: </w:t>
      </w:r>
      <w:r w:rsidRPr="00612B55">
        <w:rPr>
          <w:rFonts w:cs="Times New Roman"/>
          <w:u w:val="single"/>
          <w:lang w:val="en-US"/>
        </w:rPr>
        <w:t>Estimates of the ANN-mediated Model of Aging Against Sociability</w:t>
      </w:r>
    </w:p>
    <w:p w14:paraId="087957B6" w14:textId="77777777" w:rsidR="00806FAD" w:rsidRPr="00612B55" w:rsidRDefault="00806FAD" w:rsidP="00806FAD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Edge-level cut-off: p=0.0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06FAD" w:rsidRPr="00611F81" w14:paraId="64B5D3FE" w14:textId="77777777" w:rsidTr="001C2CBF">
        <w:tc>
          <w:tcPr>
            <w:tcW w:w="2254" w:type="dxa"/>
            <w:tcBorders>
              <w:bottom w:val="single" w:sz="4" w:space="0" w:color="auto"/>
            </w:tcBorders>
          </w:tcPr>
          <w:p w14:paraId="3226A7ED" w14:textId="77777777" w:rsidR="00806FAD" w:rsidRPr="00611F81" w:rsidRDefault="00806FAD" w:rsidP="001C2CBF">
            <w:pPr>
              <w:spacing w:line="480" w:lineRule="auto"/>
              <w:ind w:firstLine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004FB87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Estimat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A322803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Low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135B6E2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Upper</w:t>
            </w:r>
          </w:p>
        </w:tc>
      </w:tr>
      <w:tr w:rsidR="00806FAD" w:rsidRPr="00611F81" w14:paraId="633B358C" w14:textId="77777777" w:rsidTr="001C2CBF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E929396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CM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834B2F0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22 *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8C18C09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4260FDC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</w:tr>
      <w:tr w:rsidR="00806FAD" w:rsidRPr="00611F81" w14:paraId="74B9974E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718238C3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D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BC8892D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7435266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CBCDEBB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806FAD" w:rsidRPr="00611F81" w14:paraId="155484FE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0EEE706B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C5B6DB1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9 *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A8C21AE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CF4C5C9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</w:tr>
      <w:tr w:rsidR="00806FAD" w:rsidRPr="00611F81" w14:paraId="5F6E28C2" w14:textId="77777777" w:rsidTr="001C2CB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67EB6FF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Proportion Mediated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63F53B8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1.19 *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67B6FB7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879B053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4.28</w:t>
            </w:r>
          </w:p>
        </w:tc>
      </w:tr>
    </w:tbl>
    <w:p w14:paraId="201E74B1" w14:textId="77777777" w:rsidR="00806FAD" w:rsidRPr="00611F81" w:rsidRDefault="00806FAD" w:rsidP="00806FAD">
      <w:pPr>
        <w:spacing w:line="480" w:lineRule="auto"/>
        <w:rPr>
          <w:rFonts w:cs="Times New Roman"/>
          <w:lang w:val="fr-FR"/>
        </w:rPr>
      </w:pPr>
      <w:r w:rsidRPr="00611F81">
        <w:rPr>
          <w:rFonts w:cs="Times New Roman"/>
          <w:i/>
          <w:iCs/>
          <w:lang w:val="en-US"/>
        </w:rPr>
        <w:t xml:space="preserve">Note. </w:t>
      </w:r>
      <w:r w:rsidRPr="00611F81">
        <w:rPr>
          <w:rFonts w:cs="Times New Roman"/>
          <w:lang w:val="en-US"/>
        </w:rPr>
        <w:t>ACME, average causal mediation effect; ADE, average direct effect. *</w:t>
      </w:r>
      <w:r w:rsidRPr="00611F81">
        <w:rPr>
          <w:rFonts w:cs="Times New Roman"/>
          <w:lang w:val="fr-FR"/>
        </w:rPr>
        <w:t xml:space="preserve">p &lt; .05 </w:t>
      </w:r>
    </w:p>
    <w:p w14:paraId="4B6F7873" w14:textId="77777777" w:rsidR="00806FAD" w:rsidRPr="00612B55" w:rsidRDefault="00806FAD" w:rsidP="00806FAD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Edge-level cut-off: p=0.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06FAD" w:rsidRPr="00611F81" w14:paraId="6ECAF4ED" w14:textId="77777777" w:rsidTr="001C2CBF">
        <w:tc>
          <w:tcPr>
            <w:tcW w:w="2254" w:type="dxa"/>
            <w:tcBorders>
              <w:bottom w:val="single" w:sz="4" w:space="0" w:color="auto"/>
            </w:tcBorders>
          </w:tcPr>
          <w:p w14:paraId="0E6CBEEE" w14:textId="77777777" w:rsidR="00806FAD" w:rsidRPr="00611F81" w:rsidRDefault="00806FAD" w:rsidP="001C2CBF">
            <w:pPr>
              <w:spacing w:line="480" w:lineRule="auto"/>
              <w:ind w:firstLine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CE55A31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Estimat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5C210AD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Low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1066E87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Upper</w:t>
            </w:r>
          </w:p>
        </w:tc>
      </w:tr>
      <w:tr w:rsidR="00806FAD" w:rsidRPr="00611F81" w14:paraId="635F661D" w14:textId="77777777" w:rsidTr="001C2CBF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B2317AA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CM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0C4FCBF9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611F81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6C50C2A1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1479D03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06FAD" w:rsidRPr="00611F81" w14:paraId="52669580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5DDD4146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D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C1DF300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3FFEEEF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C7E3FE9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806FAD" w:rsidRPr="00611F81" w14:paraId="7BCD5941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448230C2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1955379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9 **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8B0305B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A3C065F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806FAD" w:rsidRPr="00611F81" w14:paraId="72818F6C" w14:textId="77777777" w:rsidTr="001C2CB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FE5FE4A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Proportion Mediated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559111D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  <w:r w:rsidRPr="00611F81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4F229CD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93A7404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1</w:t>
            </w:r>
          </w:p>
        </w:tc>
      </w:tr>
    </w:tbl>
    <w:p w14:paraId="6F68177F" w14:textId="77777777" w:rsidR="00806FAD" w:rsidRPr="00611F81" w:rsidRDefault="00806FAD" w:rsidP="00806FAD">
      <w:pPr>
        <w:spacing w:line="480" w:lineRule="auto"/>
        <w:rPr>
          <w:rFonts w:cs="Times New Roman"/>
          <w:lang w:val="fr-FR"/>
        </w:rPr>
      </w:pPr>
      <w:r w:rsidRPr="00611F81">
        <w:rPr>
          <w:rFonts w:cs="Times New Roman"/>
          <w:i/>
          <w:iCs/>
          <w:lang w:val="en-US"/>
        </w:rPr>
        <w:t xml:space="preserve">Note. </w:t>
      </w:r>
      <w:r w:rsidRPr="00611F81">
        <w:rPr>
          <w:rFonts w:cs="Times New Roman"/>
          <w:lang w:val="en-US"/>
        </w:rPr>
        <w:t>ACME, average causal mediation effect; ADE, average direct effect. *</w:t>
      </w:r>
      <w:r w:rsidRPr="00611F81">
        <w:rPr>
          <w:rFonts w:cs="Times New Roman"/>
          <w:lang w:val="fr-FR"/>
        </w:rPr>
        <w:t>p &lt; .05</w:t>
      </w:r>
      <w:r>
        <w:rPr>
          <w:rFonts w:cs="Times New Roman"/>
          <w:lang w:val="fr-FR"/>
        </w:rPr>
        <w:t xml:space="preserve"> </w:t>
      </w:r>
      <w:r w:rsidRPr="00611F81">
        <w:rPr>
          <w:rFonts w:cs="Times New Roman"/>
          <w:lang w:val="fr-FR"/>
        </w:rPr>
        <w:t>**p &lt; .01.</w:t>
      </w:r>
    </w:p>
    <w:p w14:paraId="075A4752" w14:textId="77777777" w:rsidR="00806FAD" w:rsidRPr="00612B55" w:rsidRDefault="00806FAD" w:rsidP="00806FAD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Edge-level cut-off: p=0.0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06FAD" w:rsidRPr="00611F81" w14:paraId="6A5AE8E8" w14:textId="77777777" w:rsidTr="001C2CBF">
        <w:tc>
          <w:tcPr>
            <w:tcW w:w="2254" w:type="dxa"/>
            <w:tcBorders>
              <w:bottom w:val="single" w:sz="4" w:space="0" w:color="auto"/>
            </w:tcBorders>
          </w:tcPr>
          <w:p w14:paraId="2D6EC2B9" w14:textId="77777777" w:rsidR="00806FAD" w:rsidRPr="00611F81" w:rsidRDefault="00806FAD" w:rsidP="001C2CBF">
            <w:pPr>
              <w:spacing w:line="480" w:lineRule="auto"/>
              <w:ind w:firstLine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D30F3F3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Estimat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A0B625B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Low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1C915ED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95% CI Upper</w:t>
            </w:r>
          </w:p>
        </w:tc>
      </w:tr>
      <w:tr w:rsidR="00806FAD" w:rsidRPr="00611F81" w14:paraId="388162B3" w14:textId="77777777" w:rsidTr="001C2CBF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CA5F4E2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CM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5B04B75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611F81">
              <w:rPr>
                <w:rFonts w:ascii="Times New Roman" w:hAnsi="Times New Roman" w:cs="Times New Roman"/>
                <w:lang w:val="en-US"/>
              </w:rPr>
              <w:t xml:space="preserve"> 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174B9AAD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A79AA26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06FAD" w:rsidRPr="00611F81" w14:paraId="457B7378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56B44046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AD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C128FB3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F1FB0CD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DCE7C19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806FAD" w:rsidRPr="00611F81" w14:paraId="5AB4753D" w14:textId="77777777" w:rsidTr="001C2CBF">
        <w:tc>
          <w:tcPr>
            <w:tcW w:w="2254" w:type="dxa"/>
            <w:tcBorders>
              <w:top w:val="nil"/>
              <w:bottom w:val="nil"/>
            </w:tcBorders>
          </w:tcPr>
          <w:p w14:paraId="2C0998C3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7364656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19 **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8350E62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675A7D5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806FAD" w:rsidRPr="00611F81" w14:paraId="49A75B73" w14:textId="77777777" w:rsidTr="001C2CB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8027D5A" w14:textId="77777777" w:rsidR="00806FAD" w:rsidRPr="00611F81" w:rsidRDefault="00806FAD" w:rsidP="001C2CB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Proportion Mediated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28FB784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  <w:r w:rsidRPr="00611F8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611F8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E802A48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F8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5E2D236" w14:textId="77777777" w:rsidR="00806FAD" w:rsidRPr="00611F81" w:rsidRDefault="00806FAD" w:rsidP="001C2CBF">
            <w:pPr>
              <w:spacing w:line="480" w:lineRule="auto"/>
              <w:ind w:firstLine="4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2</w:t>
            </w:r>
          </w:p>
        </w:tc>
      </w:tr>
    </w:tbl>
    <w:p w14:paraId="77CFE745" w14:textId="3A2F26C7" w:rsidR="005328D2" w:rsidRPr="00806FAD" w:rsidRDefault="00806FAD" w:rsidP="00806FAD">
      <w:pPr>
        <w:spacing w:line="480" w:lineRule="auto"/>
        <w:rPr>
          <w:rFonts w:cs="Times New Roman"/>
          <w:lang w:val="fr-FR"/>
        </w:rPr>
      </w:pPr>
      <w:r w:rsidRPr="00611F81">
        <w:rPr>
          <w:rFonts w:cs="Times New Roman"/>
          <w:i/>
          <w:iCs/>
          <w:lang w:val="en-US"/>
        </w:rPr>
        <w:t xml:space="preserve">Note. </w:t>
      </w:r>
      <w:r w:rsidRPr="00611F81">
        <w:rPr>
          <w:rFonts w:cs="Times New Roman"/>
          <w:lang w:val="en-US"/>
        </w:rPr>
        <w:t>ACME, average causal mediation effect; ADE, average direct effect. *</w:t>
      </w:r>
      <w:r w:rsidRPr="00611F81">
        <w:rPr>
          <w:rFonts w:cs="Times New Roman"/>
          <w:lang w:val="fr-FR"/>
        </w:rPr>
        <w:t>p &lt; .05</w:t>
      </w:r>
      <w:r>
        <w:rPr>
          <w:rFonts w:cs="Times New Roman"/>
          <w:lang w:val="fr-FR"/>
        </w:rPr>
        <w:t xml:space="preserve"> </w:t>
      </w:r>
      <w:r w:rsidRPr="00611F81">
        <w:rPr>
          <w:rFonts w:cs="Times New Roman"/>
          <w:lang w:val="fr-FR"/>
        </w:rPr>
        <w:t>**p &lt; .01.</w:t>
      </w:r>
    </w:p>
    <w:sectPr w:rsidR="005328D2" w:rsidRPr="00806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Neue ligh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0DE"/>
    <w:rsid w:val="000D4745"/>
    <w:rsid w:val="001C727C"/>
    <w:rsid w:val="005328D2"/>
    <w:rsid w:val="00806FAD"/>
    <w:rsid w:val="0081113A"/>
    <w:rsid w:val="00E065DE"/>
    <w:rsid w:val="00E7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6945D"/>
  <w15:chartTrackingRefBased/>
  <w15:docId w15:val="{0F6DC4F1-85AB-40DC-A800-64809104F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FAD"/>
  </w:style>
  <w:style w:type="paragraph" w:styleId="Heading1">
    <w:name w:val="heading 1"/>
    <w:basedOn w:val="Normal"/>
    <w:next w:val="Normal"/>
    <w:link w:val="Heading1Char"/>
    <w:uiPriority w:val="9"/>
    <w:qFormat/>
    <w:rsid w:val="00E75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0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0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0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0D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0D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0D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0D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0D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0D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0D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0D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0D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0D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0D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0D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0D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0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0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FAD"/>
    <w:pPr>
      <w:spacing w:after="0" w:line="240" w:lineRule="auto"/>
    </w:pPr>
    <w:rPr>
      <w:rFonts w:ascii="HelveticaNeue light" w:hAnsi="HelveticaNeue light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et Ruh</dc:creator>
  <cp:keywords/>
  <dc:description/>
  <cp:lastModifiedBy>Dan Yuet Ruh</cp:lastModifiedBy>
  <cp:revision>2</cp:revision>
  <dcterms:created xsi:type="dcterms:W3CDTF">2025-04-26T13:57:00Z</dcterms:created>
  <dcterms:modified xsi:type="dcterms:W3CDTF">2025-04-26T13:57:00Z</dcterms:modified>
</cp:coreProperties>
</file>